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240"/>
        <w:tblW w:w="13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2208"/>
        <w:gridCol w:w="7740"/>
        <w:gridCol w:w="1116"/>
      </w:tblGrid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AF50BE" w:rsidP="002521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margin-left:-6.25pt;margin-top:30.2pt;width:674.9pt;height:1.85pt;z-index:251658240" o:connectortype="straight"/>
              </w:pict>
            </w:r>
            <w:proofErr w:type="spellStart"/>
            <w:r w:rsidR="00F6339C" w:rsidRPr="00F6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_ID</w:t>
            </w:r>
            <w:proofErr w:type="spellEnd"/>
          </w:p>
        </w:tc>
        <w:tc>
          <w:tcPr>
            <w:tcW w:w="2208" w:type="dxa"/>
            <w:noWrap/>
            <w:hideMark/>
          </w:tcPr>
          <w:p w:rsidR="00F6339C" w:rsidRDefault="00F6339C" w:rsidP="002521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t annotation MSU v 7.0</w:t>
            </w:r>
          </w:p>
          <w:p w:rsidR="00F6339C" w:rsidRPr="00F6339C" w:rsidRDefault="00F6339C" w:rsidP="002521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of unknown func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PUFs)</w:t>
            </w:r>
            <w:r w:rsidRPr="00F6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notation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33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03g1074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Ubiquitin-like modifier-activating enzyme 1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3.270246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10g2119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Mevalonate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 pyrophosphate decarboxylase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2.48542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03g5568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Myosin-2 heavy chain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2.208537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03g1825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Phosphatidylinositol 3-kinase regulatory subunit beta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2.195256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11g2950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Prelamin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-A/C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2.073324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04g1112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2.052984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03g1827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361aa long hypothetical D-</w:t>
            </w: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1.961551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11g0208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Probable transmembrane </w:t>
            </w: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ferrireductase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1.94327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10g2924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 box-dependent-interacting protein 1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1.908015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03g39655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Secreted </w:t>
            </w: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metalloprotease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 Mcp02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1.898262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02g3258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Histidinol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 dehydrogenase (1kae.A)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-2.1171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12g3260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Kemp </w:t>
            </w: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liminase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 KE59 R13 3/11H (3uzj.A)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-2.35988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01g26039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MGAT-like. </w:t>
            </w: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ysophospholipid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acyltransferase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 (LPLAT) superfamily member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-2.38456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03g5135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CAP-</w:t>
            </w: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linker protein 1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-2.40344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11g3289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Talin-1(2jsw.A)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-2.64986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12g0870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translocase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 subunit </w:t>
            </w: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SecA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 xml:space="preserve"> 1(1nkt.A)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-3.13058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12g3313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Hyaluronidase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, phage associated(2c3f.A)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-3.32546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03g0408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Hyaluronidase</w:t>
            </w:r>
            <w:proofErr w:type="spellEnd"/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, phage associated(2c3f.A)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-3.43306</w:t>
            </w:r>
          </w:p>
        </w:tc>
      </w:tr>
      <w:tr w:rsidR="00F6339C" w:rsidRPr="00F6339C" w:rsidTr="00252102">
        <w:trPr>
          <w:trHeight w:val="255"/>
        </w:trPr>
        <w:tc>
          <w:tcPr>
            <w:tcW w:w="240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LOC_Os03g42520.1</w:t>
            </w:r>
          </w:p>
        </w:tc>
        <w:tc>
          <w:tcPr>
            <w:tcW w:w="2208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7740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Manganese peroxidase 1(3m5q.A)</w:t>
            </w:r>
          </w:p>
        </w:tc>
        <w:tc>
          <w:tcPr>
            <w:tcW w:w="1116" w:type="dxa"/>
            <w:noWrap/>
            <w:hideMark/>
          </w:tcPr>
          <w:p w:rsidR="00F6339C" w:rsidRPr="00F6339C" w:rsidRDefault="00F6339C" w:rsidP="002521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39C">
              <w:rPr>
                <w:rFonts w:ascii="Times New Roman" w:hAnsi="Times New Roman" w:cs="Times New Roman"/>
                <w:sz w:val="24"/>
                <w:szCs w:val="24"/>
              </w:rPr>
              <w:t>-3.57406</w:t>
            </w:r>
          </w:p>
        </w:tc>
      </w:tr>
    </w:tbl>
    <w:p w:rsidR="00252102" w:rsidRPr="00F6339C" w:rsidRDefault="00282B1A" w:rsidP="00252102">
      <w:pPr>
        <w:rPr>
          <w:rFonts w:ascii="Times New Roman" w:hAnsi="Times New Roman" w:cs="Times New Roman"/>
          <w:sz w:val="24"/>
        </w:rPr>
      </w:pPr>
      <w:bookmarkStart w:id="0" w:name="_GoBack"/>
      <w:r w:rsidRPr="00AF50BE">
        <w:rPr>
          <w:rFonts w:ascii="Times New Roman" w:hAnsi="Times New Roman" w:cs="Times New Roman"/>
          <w:b/>
          <w:sz w:val="24"/>
        </w:rPr>
        <w:t>S11</w:t>
      </w:r>
      <w:r w:rsidR="00252102" w:rsidRPr="00AF50BE">
        <w:rPr>
          <w:rFonts w:ascii="Times New Roman" w:hAnsi="Times New Roman" w:cs="Times New Roman"/>
          <w:b/>
          <w:sz w:val="24"/>
        </w:rPr>
        <w:t>:</w:t>
      </w:r>
      <w:r w:rsidR="00252102" w:rsidRPr="00F6339C">
        <w:rPr>
          <w:rFonts w:ascii="Times New Roman" w:hAnsi="Times New Roman" w:cs="Times New Roman"/>
          <w:sz w:val="24"/>
        </w:rPr>
        <w:t xml:space="preserve"> </w:t>
      </w:r>
      <w:bookmarkEnd w:id="0"/>
      <w:r w:rsidR="00252102" w:rsidRPr="00F6339C">
        <w:rPr>
          <w:rFonts w:ascii="Times New Roman" w:hAnsi="Times New Roman" w:cs="Times New Roman"/>
          <w:sz w:val="24"/>
        </w:rPr>
        <w:t xml:space="preserve">List of selected PUFs based on the </w:t>
      </w:r>
      <w:proofErr w:type="spellStart"/>
      <w:r w:rsidR="00252102" w:rsidRPr="00F6339C">
        <w:rPr>
          <w:rFonts w:ascii="Times New Roman" w:hAnsi="Times New Roman" w:cs="Times New Roman"/>
          <w:sz w:val="24"/>
        </w:rPr>
        <w:t>logFC</w:t>
      </w:r>
      <w:proofErr w:type="spellEnd"/>
      <w:r w:rsidR="00252102" w:rsidRPr="00F6339C">
        <w:rPr>
          <w:rFonts w:ascii="Times New Roman" w:hAnsi="Times New Roman" w:cs="Times New Roman"/>
          <w:sz w:val="24"/>
        </w:rPr>
        <w:t xml:space="preserve"> and its annotation after PUFA analysis.</w:t>
      </w:r>
    </w:p>
    <w:sectPr w:rsidR="00252102" w:rsidRPr="00F6339C" w:rsidSect="00F633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F6339C"/>
    <w:rsid w:val="00252102"/>
    <w:rsid w:val="00282B1A"/>
    <w:rsid w:val="005C0AB5"/>
    <w:rsid w:val="00831F60"/>
    <w:rsid w:val="008C0229"/>
    <w:rsid w:val="00971F94"/>
    <w:rsid w:val="00A5327A"/>
    <w:rsid w:val="00A67634"/>
    <w:rsid w:val="00AF50BE"/>
    <w:rsid w:val="00B01F70"/>
    <w:rsid w:val="00ED2960"/>
    <w:rsid w:val="00F6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1" type="connector" idref="#_x0000_s1026"/>
      </o:rules>
    </o:shapelayout>
  </w:shapeDefaults>
  <w:decimalSymbol w:val="."/>
  <w:listSeparator w:val=","/>
  <w15:docId w15:val="{F4C3C8B9-DAC5-484B-BF4E-6FAE61DB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39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63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3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3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3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3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8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</dc:creator>
  <cp:lastModifiedBy>MEGHA</cp:lastModifiedBy>
  <cp:revision>5</cp:revision>
  <dcterms:created xsi:type="dcterms:W3CDTF">2019-08-19T17:42:00Z</dcterms:created>
  <dcterms:modified xsi:type="dcterms:W3CDTF">2019-12-24T11:00:00Z</dcterms:modified>
</cp:coreProperties>
</file>